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62DD2" w14:textId="77777777" w:rsidR="008F3C4B" w:rsidRPr="00F20023" w:rsidRDefault="008F3C4B" w:rsidP="008F3C4B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0023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4478A1B0" w14:textId="77777777" w:rsidR="008F3C4B" w:rsidRPr="00F20023" w:rsidRDefault="008F3C4B" w:rsidP="008F3C4B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2002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F20023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F20023">
        <w:rPr>
          <w:rFonts w:ascii="Times New Roman" w:hAnsi="Times New Roman" w:cs="Times New Roman"/>
          <w:sz w:val="24"/>
          <w:szCs w:val="24"/>
        </w:rPr>
        <w:t>Dietary ingredients and formulated nutrient composition of finishing diets offered via a self-feeder to Angus x Holstein cattle at approximately 10 to 16 months of age. Calves were exposed in utero to choline through dam alimentation of different rates and formulations of rumen protected choline.</w:t>
      </w:r>
    </w:p>
    <w:tbl>
      <w:tblPr>
        <w:tblStyle w:val="TableGrid"/>
        <w:tblW w:w="5293" w:type="dxa"/>
        <w:tblLook w:val="04A0" w:firstRow="1" w:lastRow="0" w:firstColumn="1" w:lastColumn="0" w:noHBand="0" w:noVBand="1"/>
      </w:tblPr>
      <w:tblGrid>
        <w:gridCol w:w="4410"/>
        <w:gridCol w:w="883"/>
      </w:tblGrid>
      <w:tr w:rsidR="008F3C4B" w:rsidRPr="00F20023" w14:paraId="6ADDE1B2" w14:textId="77777777" w:rsidTr="00DA0373"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DFB2F4" w14:textId="77777777" w:rsidR="008F3C4B" w:rsidRPr="00F20023" w:rsidRDefault="008F3C4B" w:rsidP="008F3C4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E12890" w14:textId="77777777" w:rsidR="008F3C4B" w:rsidRPr="00F20023" w:rsidRDefault="008F3C4B" w:rsidP="008F3C4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C4B" w:rsidRPr="00F20023" w14:paraId="0697DAE2" w14:textId="77777777" w:rsidTr="00DA037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4B25" w14:textId="77777777" w:rsidR="008F3C4B" w:rsidRPr="00F20023" w:rsidRDefault="008F3C4B" w:rsidP="008F3C4B">
            <w:pPr>
              <w:ind w:left="-1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Ingredients</w:t>
            </w:r>
            <w:r w:rsidRPr="00F200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DD7B06B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8F3C4B" w:rsidRPr="00F20023" w14:paraId="2F42AF42" w14:textId="77777777" w:rsidTr="00DA037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B3B2" w14:textId="77777777" w:rsidR="008F3C4B" w:rsidRPr="00F20023" w:rsidRDefault="008F3C4B" w:rsidP="008F3C4B">
            <w:pPr>
              <w:ind w:left="345" w:hanging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Whole cor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15E71DB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8F3C4B" w:rsidRPr="00F20023" w14:paraId="143E4CDC" w14:textId="77777777" w:rsidTr="00DA037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4281" w14:textId="77777777" w:rsidR="008F3C4B" w:rsidRPr="00F20023" w:rsidRDefault="008F3C4B" w:rsidP="008F3C4B">
            <w:pPr>
              <w:ind w:left="345" w:hanging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Cracked cor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7E62C4D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8F3C4B" w:rsidRPr="00F20023" w14:paraId="6C44575C" w14:textId="77777777" w:rsidTr="00DA037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40F4" w14:textId="77777777" w:rsidR="008F3C4B" w:rsidRPr="00F20023" w:rsidRDefault="008F3C4B" w:rsidP="008F3C4B">
            <w:pPr>
              <w:ind w:left="345" w:hanging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 xml:space="preserve">Wheat </w:t>
            </w:r>
            <w:proofErr w:type="spellStart"/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midd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823B0D9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</w:tr>
      <w:tr w:rsidR="008F3C4B" w:rsidRPr="00F20023" w14:paraId="37573C39" w14:textId="77777777" w:rsidTr="00DA037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5F28" w14:textId="77777777" w:rsidR="008F3C4B" w:rsidRPr="00F20023" w:rsidRDefault="008F3C4B" w:rsidP="008F3C4B">
            <w:pPr>
              <w:ind w:left="345" w:hanging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Molass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BC74963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8F3C4B" w:rsidRPr="00F20023" w14:paraId="006F37B4" w14:textId="77777777" w:rsidTr="00DA037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27B5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C360BCB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8F3C4B" w:rsidRPr="00F20023" w14:paraId="1E4AEB1F" w14:textId="77777777" w:rsidTr="00DA037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9668" w14:textId="0D7A81CC" w:rsidR="008F3C4B" w:rsidRPr="00F20023" w:rsidRDefault="00DA0373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Vitamin and trace mineral s</w:t>
            </w:r>
            <w:r w:rsidR="008F3C4B" w:rsidRPr="00F20023">
              <w:rPr>
                <w:rFonts w:ascii="Times New Roman" w:hAnsi="Times New Roman" w:cs="Times New Roman"/>
                <w:sz w:val="24"/>
                <w:szCs w:val="24"/>
              </w:rPr>
              <w:t>upplement</w:t>
            </w:r>
            <w:r w:rsidR="00B25D9D" w:rsidRPr="00F200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56EFF74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8F3C4B" w:rsidRPr="00F20023" w14:paraId="0F036F5B" w14:textId="77777777" w:rsidTr="00DA037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BFE8" w14:textId="77777777" w:rsidR="008F3C4B" w:rsidRPr="00F20023" w:rsidRDefault="008F3C4B" w:rsidP="008F3C4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210F13C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8F3C4B" w:rsidRPr="00F20023" w14:paraId="12642B90" w14:textId="77777777" w:rsidTr="00DA037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A08C" w14:textId="77777777" w:rsidR="008F3C4B" w:rsidRPr="00F20023" w:rsidRDefault="008F3C4B" w:rsidP="008F3C4B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Chemical composition</w:t>
            </w:r>
            <w:r w:rsidRPr="00F200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EC2CDF5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8F3C4B" w:rsidRPr="00F20023" w14:paraId="514591F4" w14:textId="77777777" w:rsidTr="00DA037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FB05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DM, 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995C224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</w:tr>
      <w:tr w:rsidR="008F3C4B" w:rsidRPr="00F20023" w14:paraId="1FAF86D4" w14:textId="77777777" w:rsidTr="00DA037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244A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CP, 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E66253E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8F3C4B" w:rsidRPr="00F20023" w14:paraId="191E0715" w14:textId="77777777" w:rsidTr="00DA037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3B8C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aNDF</w:t>
            </w:r>
            <w:proofErr w:type="spellEnd"/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7FD3D1C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8F3C4B" w:rsidRPr="00F20023" w14:paraId="5CEB905D" w14:textId="77777777" w:rsidTr="00DA0373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750A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Ether extract, 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950D440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8F3C4B" w:rsidRPr="00F20023" w14:paraId="60B786DB" w14:textId="77777777" w:rsidTr="00DA0373"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E15F4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 w:rsidRPr="00F200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</w:t>
            </w: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Mcal</w:t>
            </w:r>
            <w:proofErr w:type="spellEnd"/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D0722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</w:tbl>
    <w:p w14:paraId="7BBD61C9" w14:textId="77777777" w:rsidR="008F3C4B" w:rsidRPr="00F20023" w:rsidRDefault="008F3C4B" w:rsidP="008F3C4B">
      <w:pPr>
        <w:contextualSpacing/>
        <w:rPr>
          <w:rFonts w:ascii="Times New Roman" w:hAnsi="Times New Roman" w:cs="Times New Roman"/>
          <w:sz w:val="24"/>
          <w:szCs w:val="24"/>
        </w:rPr>
      </w:pPr>
      <w:r w:rsidRPr="00F200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0023">
        <w:rPr>
          <w:rFonts w:ascii="Times New Roman" w:hAnsi="Times New Roman" w:cs="Times New Roman"/>
          <w:sz w:val="24"/>
          <w:szCs w:val="24"/>
        </w:rPr>
        <w:t xml:space="preserve">Reported as % of DM unless otherwise </w:t>
      </w:r>
      <w:proofErr w:type="gramStart"/>
      <w:r w:rsidRPr="00F20023">
        <w:rPr>
          <w:rFonts w:ascii="Times New Roman" w:hAnsi="Times New Roman" w:cs="Times New Roman"/>
          <w:sz w:val="24"/>
          <w:szCs w:val="24"/>
        </w:rPr>
        <w:t>noted</w:t>
      </w:r>
      <w:proofErr w:type="gramEnd"/>
    </w:p>
    <w:p w14:paraId="2B5D613E" w14:textId="4BE52E34" w:rsidR="008F3C4B" w:rsidRPr="00F20023" w:rsidRDefault="00B25D9D" w:rsidP="00E54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200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12869" w:rsidRPr="00F20023">
        <w:rPr>
          <w:rFonts w:ascii="Times New Roman" w:hAnsi="Times New Roman" w:cs="Times New Roman"/>
          <w:sz w:val="24"/>
          <w:szCs w:val="24"/>
        </w:rPr>
        <w:t xml:space="preserve">The supplement consists </w:t>
      </w:r>
      <w:r w:rsidR="00216767" w:rsidRPr="00F20023">
        <w:rPr>
          <w:rFonts w:ascii="Times New Roman" w:hAnsi="Times New Roman" w:cs="Times New Roman"/>
          <w:sz w:val="24"/>
          <w:szCs w:val="24"/>
        </w:rPr>
        <w:t xml:space="preserve">of </w:t>
      </w:r>
      <w:r w:rsidR="00270670" w:rsidRPr="00F20023">
        <w:rPr>
          <w:rFonts w:ascii="Times New Roman" w:hAnsi="Times New Roman" w:cs="Times New Roman"/>
          <w:sz w:val="24"/>
          <w:szCs w:val="24"/>
        </w:rPr>
        <w:t xml:space="preserve">56.7% dry distillers’ grains, </w:t>
      </w:r>
      <w:r w:rsidR="00157415" w:rsidRPr="00F20023">
        <w:rPr>
          <w:rFonts w:ascii="Times New Roman" w:hAnsi="Times New Roman" w:cs="Times New Roman"/>
          <w:sz w:val="24"/>
          <w:szCs w:val="24"/>
        </w:rPr>
        <w:t xml:space="preserve">21.7% calcium carbonate, 14.9% cracked corn, 2.8% </w:t>
      </w:r>
      <w:proofErr w:type="spellStart"/>
      <w:r w:rsidR="009360E5" w:rsidRPr="00F20023">
        <w:rPr>
          <w:rFonts w:ascii="Times New Roman" w:hAnsi="Times New Roman" w:cs="Times New Roman"/>
          <w:sz w:val="24"/>
          <w:szCs w:val="24"/>
        </w:rPr>
        <w:t>Rumensin</w:t>
      </w:r>
      <w:proofErr w:type="spellEnd"/>
      <w:r w:rsidR="009360E5" w:rsidRPr="00F20023">
        <w:rPr>
          <w:rFonts w:ascii="Times New Roman" w:hAnsi="Times New Roman" w:cs="Times New Roman"/>
          <w:sz w:val="24"/>
          <w:szCs w:val="24"/>
        </w:rPr>
        <w:t xml:space="preserve">, 1.8% iodized salt, </w:t>
      </w:r>
      <w:r w:rsidR="00C85D33" w:rsidRPr="00F20023">
        <w:rPr>
          <w:rFonts w:ascii="Times New Roman" w:hAnsi="Times New Roman" w:cs="Times New Roman"/>
          <w:sz w:val="24"/>
          <w:szCs w:val="24"/>
        </w:rPr>
        <w:t xml:space="preserve">0.83% urea, </w:t>
      </w:r>
      <w:r w:rsidR="009360E5" w:rsidRPr="00F20023">
        <w:rPr>
          <w:rFonts w:ascii="Times New Roman" w:hAnsi="Times New Roman" w:cs="Times New Roman"/>
          <w:sz w:val="24"/>
          <w:szCs w:val="24"/>
        </w:rPr>
        <w:t>0.83% vitamin E (</w:t>
      </w:r>
      <w:r w:rsidR="002A3592" w:rsidRPr="00F20023">
        <w:rPr>
          <w:rFonts w:ascii="Times New Roman" w:hAnsi="Times New Roman" w:cs="Times New Roman"/>
          <w:sz w:val="24"/>
          <w:szCs w:val="24"/>
        </w:rPr>
        <w:t>9</w:t>
      </w:r>
      <w:r w:rsidR="00201A04" w:rsidRPr="00F20023">
        <w:rPr>
          <w:rFonts w:ascii="Times New Roman" w:hAnsi="Times New Roman" w:cs="Times New Roman"/>
          <w:sz w:val="24"/>
          <w:szCs w:val="24"/>
        </w:rPr>
        <w:t>.1</w:t>
      </w:r>
      <w:r w:rsidR="002A3592" w:rsidRPr="00F20023">
        <w:rPr>
          <w:rFonts w:ascii="Times New Roman" w:hAnsi="Times New Roman" w:cs="Times New Roman"/>
          <w:sz w:val="24"/>
          <w:szCs w:val="24"/>
        </w:rPr>
        <w:t xml:space="preserve"> IU/g)</w:t>
      </w:r>
      <w:r w:rsidR="00C85D33" w:rsidRPr="00F20023">
        <w:rPr>
          <w:rFonts w:ascii="Times New Roman" w:hAnsi="Times New Roman" w:cs="Times New Roman"/>
          <w:sz w:val="24"/>
          <w:szCs w:val="24"/>
        </w:rPr>
        <w:t xml:space="preserve">, </w:t>
      </w:r>
      <w:r w:rsidR="001113B7" w:rsidRPr="00F20023">
        <w:rPr>
          <w:rFonts w:ascii="Times New Roman" w:hAnsi="Times New Roman" w:cs="Times New Roman"/>
          <w:sz w:val="24"/>
          <w:szCs w:val="24"/>
        </w:rPr>
        <w:t>0.42% trace mineral premix, 0.08% vitamin A (</w:t>
      </w:r>
      <w:r w:rsidR="00E54AD7" w:rsidRPr="00F20023">
        <w:rPr>
          <w:rFonts w:ascii="Times New Roman" w:hAnsi="Times New Roman" w:cs="Times New Roman"/>
          <w:sz w:val="24"/>
          <w:szCs w:val="24"/>
        </w:rPr>
        <w:t>6.2 IU/mg), and 0.03 vitamin D (1.8 IU/mg)</w:t>
      </w:r>
    </w:p>
    <w:p w14:paraId="38685FDD" w14:textId="77777777" w:rsidR="008F3C4B" w:rsidRPr="00F20023" w:rsidRDefault="008F3C4B" w:rsidP="008F3C4B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2002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32810C" w14:textId="77777777" w:rsidR="008F3C4B" w:rsidRPr="00F20023" w:rsidRDefault="008F3C4B" w:rsidP="008F3C4B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F200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2. </w:t>
      </w:r>
      <w:r w:rsidRPr="00F20023">
        <w:rPr>
          <w:rFonts w:ascii="Times New Roman" w:hAnsi="Times New Roman" w:cs="Times New Roman"/>
          <w:bCs/>
          <w:sz w:val="24"/>
          <w:szCs w:val="24"/>
        </w:rPr>
        <w:t xml:space="preserve">Fecal starch concentration of Angus x Holstein calves fed a finishing diet at approximately 9 </w:t>
      </w:r>
      <w:proofErr w:type="spellStart"/>
      <w:r w:rsidRPr="00F20023">
        <w:rPr>
          <w:rFonts w:ascii="Times New Roman" w:hAnsi="Times New Roman" w:cs="Times New Roman"/>
          <w:bCs/>
          <w:sz w:val="24"/>
          <w:szCs w:val="24"/>
        </w:rPr>
        <w:t>mo</w:t>
      </w:r>
      <w:proofErr w:type="spellEnd"/>
      <w:r w:rsidRPr="00F20023">
        <w:rPr>
          <w:rFonts w:ascii="Times New Roman" w:hAnsi="Times New Roman" w:cs="Times New Roman"/>
          <w:bCs/>
          <w:sz w:val="24"/>
          <w:szCs w:val="24"/>
        </w:rPr>
        <w:t xml:space="preserve"> of age. Data are displayed by sex and in utero choline exposure treatment. </w:t>
      </w:r>
    </w:p>
    <w:tbl>
      <w:tblPr>
        <w:tblStyle w:val="TableGrid"/>
        <w:tblW w:w="3600" w:type="dxa"/>
        <w:tblLook w:val="04A0" w:firstRow="1" w:lastRow="0" w:firstColumn="1" w:lastColumn="0" w:noHBand="0" w:noVBand="1"/>
      </w:tblPr>
      <w:tblGrid>
        <w:gridCol w:w="1186"/>
        <w:gridCol w:w="1274"/>
        <w:gridCol w:w="1140"/>
      </w:tblGrid>
      <w:tr w:rsidR="008F3C4B" w:rsidRPr="00F20023" w14:paraId="5FB729F9" w14:textId="77777777" w:rsidTr="004559ED"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8D6215" w14:textId="0975E620" w:rsidR="008F3C4B" w:rsidRPr="00F20023" w:rsidRDefault="008F3C4B" w:rsidP="008F3C4B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 w:rsidR="008B3A8C" w:rsidRPr="00F200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F8865C" w14:textId="77777777" w:rsidR="008F3C4B" w:rsidRPr="00F20023" w:rsidRDefault="008F3C4B" w:rsidP="008F3C4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47633F" w14:textId="7FD3AE52" w:rsidR="008F3C4B" w:rsidRPr="00F20023" w:rsidRDefault="008F3C4B" w:rsidP="008F3C4B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="008B3A8C" w:rsidRPr="00F200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F3C4B" w:rsidRPr="00F20023" w14:paraId="4F781D94" w14:textId="77777777" w:rsidTr="004559ED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173E" w14:textId="77777777" w:rsidR="008F3C4B" w:rsidRPr="00F20023" w:rsidRDefault="008F3C4B" w:rsidP="008F3C4B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6D25A92" w14:textId="77777777" w:rsidR="008F3C4B" w:rsidRPr="00F20023" w:rsidRDefault="008F3C4B" w:rsidP="008F3C4B">
            <w:pPr>
              <w:tabs>
                <w:tab w:val="decimal" w:pos="270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EE983F5" w14:textId="77777777" w:rsidR="008F3C4B" w:rsidRPr="00F20023" w:rsidRDefault="008F3C4B" w:rsidP="008F3C4B">
            <w:pPr>
              <w:tabs>
                <w:tab w:val="decimal" w:pos="405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8F3C4B" w:rsidRPr="00F20023" w14:paraId="74617C7C" w14:textId="77777777" w:rsidTr="004559ED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8CDC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CT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F0FA272" w14:textId="77777777" w:rsidR="008F3C4B" w:rsidRPr="00F20023" w:rsidRDefault="008F3C4B" w:rsidP="008F3C4B">
            <w:pPr>
              <w:tabs>
                <w:tab w:val="decimal" w:pos="54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5D7D709" w14:textId="77777777" w:rsidR="008F3C4B" w:rsidRPr="00F20023" w:rsidRDefault="008F3C4B" w:rsidP="008F3C4B">
            <w:pPr>
              <w:tabs>
                <w:tab w:val="decimal" w:pos="405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</w:tr>
      <w:tr w:rsidR="008F3C4B" w:rsidRPr="00F20023" w14:paraId="377A2343" w14:textId="77777777" w:rsidTr="004559ED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A9F1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RPC1</w:t>
            </w:r>
            <w:r w:rsidRPr="00F200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4115700" w14:textId="77777777" w:rsidR="008F3C4B" w:rsidRPr="00F20023" w:rsidRDefault="008F3C4B" w:rsidP="008F3C4B">
            <w:pPr>
              <w:tabs>
                <w:tab w:val="decimal" w:pos="54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8434350" w14:textId="77777777" w:rsidR="008F3C4B" w:rsidRPr="00F20023" w:rsidRDefault="008F3C4B" w:rsidP="008F3C4B">
            <w:pPr>
              <w:tabs>
                <w:tab w:val="decimal" w:pos="405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</w:tr>
      <w:tr w:rsidR="008F3C4B" w:rsidRPr="00F20023" w14:paraId="3EB442E4" w14:textId="77777777" w:rsidTr="004559ED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9AF4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RPC2</w:t>
            </w:r>
            <w:r w:rsidRPr="00F200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FF065C6" w14:textId="77777777" w:rsidR="008F3C4B" w:rsidRPr="00F20023" w:rsidRDefault="008F3C4B" w:rsidP="008F3C4B">
            <w:pPr>
              <w:tabs>
                <w:tab w:val="decimal" w:pos="54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47D1C52" w14:textId="77777777" w:rsidR="008F3C4B" w:rsidRPr="00F20023" w:rsidRDefault="008F3C4B" w:rsidP="008F3C4B">
            <w:pPr>
              <w:tabs>
                <w:tab w:val="decimal" w:pos="405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10.96</w:t>
            </w:r>
          </w:p>
        </w:tc>
      </w:tr>
      <w:tr w:rsidR="008F3C4B" w:rsidRPr="00F20023" w14:paraId="53641369" w14:textId="77777777" w:rsidTr="004559ED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FB26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RPC2</w:t>
            </w:r>
            <w:r w:rsidRPr="00F200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38D9DE0" w14:textId="77777777" w:rsidR="008F3C4B" w:rsidRPr="00F20023" w:rsidRDefault="008F3C4B" w:rsidP="008F3C4B">
            <w:pPr>
              <w:tabs>
                <w:tab w:val="decimal" w:pos="54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AEE4F46" w14:textId="77777777" w:rsidR="008F3C4B" w:rsidRPr="00F20023" w:rsidRDefault="008F3C4B" w:rsidP="008F3C4B">
            <w:pPr>
              <w:tabs>
                <w:tab w:val="decimal" w:pos="405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</w:tr>
      <w:tr w:rsidR="008F3C4B" w:rsidRPr="00F20023" w14:paraId="04356741" w14:textId="77777777" w:rsidTr="004559ED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7B09" w14:textId="77777777" w:rsidR="008F3C4B" w:rsidRPr="00F20023" w:rsidRDefault="008F3C4B" w:rsidP="008F3C4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B01E495" w14:textId="77777777" w:rsidR="008F3C4B" w:rsidRPr="00F20023" w:rsidRDefault="008F3C4B" w:rsidP="008F3C4B">
            <w:pPr>
              <w:tabs>
                <w:tab w:val="decimal" w:pos="54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2AAF993" w14:textId="77777777" w:rsidR="008F3C4B" w:rsidRPr="00F20023" w:rsidRDefault="008F3C4B" w:rsidP="008F3C4B">
            <w:pPr>
              <w:tabs>
                <w:tab w:val="decimal" w:pos="405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C4B" w:rsidRPr="00F20023" w14:paraId="1CF1A214" w14:textId="77777777" w:rsidTr="004559ED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DCD7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CT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B12EEBC" w14:textId="77777777" w:rsidR="008F3C4B" w:rsidRPr="00F20023" w:rsidRDefault="008F3C4B" w:rsidP="008F3C4B">
            <w:pPr>
              <w:tabs>
                <w:tab w:val="decimal" w:pos="54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05D78D8" w14:textId="77777777" w:rsidR="008F3C4B" w:rsidRPr="00F20023" w:rsidRDefault="008F3C4B" w:rsidP="008F3C4B">
            <w:pPr>
              <w:tabs>
                <w:tab w:val="decimal" w:pos="405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8F3C4B" w:rsidRPr="00F20023" w14:paraId="61178087" w14:textId="77777777" w:rsidTr="004559ED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A82A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RPC1</w:t>
            </w:r>
            <w:r w:rsidRPr="00F200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4B745C0" w14:textId="77777777" w:rsidR="008F3C4B" w:rsidRPr="00F20023" w:rsidRDefault="008F3C4B" w:rsidP="008F3C4B">
            <w:pPr>
              <w:tabs>
                <w:tab w:val="decimal" w:pos="54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5FB9F35" w14:textId="77777777" w:rsidR="008F3C4B" w:rsidRPr="00F20023" w:rsidRDefault="008F3C4B" w:rsidP="008F3C4B">
            <w:pPr>
              <w:tabs>
                <w:tab w:val="decimal" w:pos="405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F3C4B" w:rsidRPr="00F20023" w14:paraId="3E02B294" w14:textId="77777777" w:rsidTr="004559ED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B7CC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RPC2</w:t>
            </w:r>
            <w:r w:rsidRPr="00F200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959F781" w14:textId="77777777" w:rsidR="008F3C4B" w:rsidRPr="00F20023" w:rsidRDefault="008F3C4B" w:rsidP="008F3C4B">
            <w:pPr>
              <w:tabs>
                <w:tab w:val="decimal" w:pos="54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B790D5F" w14:textId="77777777" w:rsidR="008F3C4B" w:rsidRPr="00F20023" w:rsidRDefault="008F3C4B" w:rsidP="008F3C4B">
            <w:pPr>
              <w:tabs>
                <w:tab w:val="decimal" w:pos="405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8F3C4B" w:rsidRPr="00F20023" w14:paraId="7909BF7A" w14:textId="77777777" w:rsidTr="004559ED"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9B308" w14:textId="77777777" w:rsidR="008F3C4B" w:rsidRPr="00F20023" w:rsidRDefault="008F3C4B" w:rsidP="008F3C4B">
            <w:pPr>
              <w:ind w:left="16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RPC2</w:t>
            </w:r>
            <w:r w:rsidRPr="00F200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5F686" w14:textId="77777777" w:rsidR="008F3C4B" w:rsidRPr="00F20023" w:rsidRDefault="008F3C4B" w:rsidP="008F3C4B">
            <w:pPr>
              <w:tabs>
                <w:tab w:val="decimal" w:pos="54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F4A7E" w14:textId="77777777" w:rsidR="008F3C4B" w:rsidRPr="00F20023" w:rsidRDefault="008F3C4B" w:rsidP="008F3C4B">
            <w:pPr>
              <w:tabs>
                <w:tab w:val="decimal" w:pos="405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20023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</w:tbl>
    <w:p w14:paraId="18801CCC" w14:textId="77777777" w:rsidR="008B3A8C" w:rsidRPr="00F20023" w:rsidRDefault="008B3A8C" w:rsidP="008B3A8C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F200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0023">
        <w:rPr>
          <w:rFonts w:ascii="Times New Roman" w:hAnsi="Times New Roman" w:cs="Times New Roman"/>
          <w:sz w:val="24"/>
          <w:szCs w:val="24"/>
        </w:rPr>
        <w:t>CTL = 0 g/d supplemental RPC; RPC1</w:t>
      </w:r>
      <w:r w:rsidRPr="00F20023">
        <w:rPr>
          <w:rFonts w:ascii="Times New Roman" w:hAnsi="Times New Roman" w:cs="Times New Roman"/>
          <w:sz w:val="24"/>
          <w:szCs w:val="24"/>
          <w:vertAlign w:val="subscript"/>
        </w:rPr>
        <w:t>RD</w:t>
      </w:r>
      <w:r w:rsidRPr="00F20023">
        <w:rPr>
          <w:rFonts w:ascii="Times New Roman" w:hAnsi="Times New Roman" w:cs="Times New Roman"/>
          <w:sz w:val="24"/>
          <w:szCs w:val="24"/>
        </w:rPr>
        <w:t xml:space="preserve"> = 15 g/d supplemental RPC (</w:t>
      </w:r>
      <w:proofErr w:type="spellStart"/>
      <w:r w:rsidRPr="00F20023">
        <w:rPr>
          <w:rFonts w:ascii="Times New Roman" w:hAnsi="Times New Roman" w:cs="Times New Roman"/>
          <w:sz w:val="24"/>
          <w:szCs w:val="24"/>
        </w:rPr>
        <w:t>ReaShure</w:t>
      </w:r>
      <w:proofErr w:type="spellEnd"/>
      <w:r w:rsidRPr="00F2002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20023">
        <w:rPr>
          <w:rFonts w:ascii="Times New Roman" w:hAnsi="Times New Roman" w:cs="Times New Roman"/>
          <w:sz w:val="24"/>
          <w:szCs w:val="24"/>
        </w:rPr>
        <w:t>Balchem</w:t>
      </w:r>
      <w:proofErr w:type="spellEnd"/>
      <w:r w:rsidRPr="00F20023">
        <w:rPr>
          <w:rFonts w:ascii="Times New Roman" w:hAnsi="Times New Roman" w:cs="Times New Roman"/>
          <w:sz w:val="24"/>
          <w:szCs w:val="24"/>
        </w:rPr>
        <w:t xml:space="preserve"> Corp); RPC2</w:t>
      </w:r>
      <w:r w:rsidRPr="00F20023">
        <w:rPr>
          <w:rFonts w:ascii="Times New Roman" w:hAnsi="Times New Roman" w:cs="Times New Roman"/>
          <w:sz w:val="24"/>
          <w:szCs w:val="24"/>
          <w:vertAlign w:val="subscript"/>
        </w:rPr>
        <w:t>RD</w:t>
      </w:r>
      <w:r w:rsidRPr="00F20023">
        <w:rPr>
          <w:rFonts w:ascii="Times New Roman" w:hAnsi="Times New Roman" w:cs="Times New Roman"/>
          <w:sz w:val="24"/>
          <w:szCs w:val="24"/>
        </w:rPr>
        <w:t>; 15 g/d supplemental RPC in concentrated prototype (</w:t>
      </w:r>
      <w:proofErr w:type="spellStart"/>
      <w:r w:rsidRPr="00F20023">
        <w:rPr>
          <w:rFonts w:ascii="Times New Roman" w:hAnsi="Times New Roman" w:cs="Times New Roman"/>
          <w:sz w:val="24"/>
          <w:szCs w:val="24"/>
        </w:rPr>
        <w:t>Balchem</w:t>
      </w:r>
      <w:proofErr w:type="spellEnd"/>
      <w:r w:rsidRPr="00F20023">
        <w:rPr>
          <w:rFonts w:ascii="Times New Roman" w:hAnsi="Times New Roman" w:cs="Times New Roman"/>
          <w:sz w:val="24"/>
          <w:szCs w:val="24"/>
        </w:rPr>
        <w:t xml:space="preserve"> Corp); RPC2</w:t>
      </w:r>
      <w:r w:rsidRPr="00F20023">
        <w:rPr>
          <w:rFonts w:ascii="Times New Roman" w:hAnsi="Times New Roman" w:cs="Times New Roman"/>
          <w:sz w:val="24"/>
          <w:szCs w:val="24"/>
          <w:vertAlign w:val="subscript"/>
        </w:rPr>
        <w:t>HD</w:t>
      </w:r>
      <w:r w:rsidRPr="00F20023">
        <w:rPr>
          <w:rFonts w:ascii="Times New Roman" w:hAnsi="Times New Roman" w:cs="Times New Roman"/>
          <w:sz w:val="24"/>
          <w:szCs w:val="24"/>
        </w:rPr>
        <w:t xml:space="preserve"> = 22 g/d supplemental RPC in concentrated prototype (</w:t>
      </w:r>
      <w:proofErr w:type="spellStart"/>
      <w:r w:rsidRPr="00F20023">
        <w:rPr>
          <w:rFonts w:ascii="Times New Roman" w:hAnsi="Times New Roman" w:cs="Times New Roman"/>
          <w:sz w:val="24"/>
          <w:szCs w:val="24"/>
        </w:rPr>
        <w:t>Balchem</w:t>
      </w:r>
      <w:proofErr w:type="spellEnd"/>
      <w:r w:rsidRPr="00F20023">
        <w:rPr>
          <w:rFonts w:ascii="Times New Roman" w:hAnsi="Times New Roman" w:cs="Times New Roman"/>
          <w:sz w:val="24"/>
          <w:szCs w:val="24"/>
        </w:rPr>
        <w:t xml:space="preserve"> Corp)</w:t>
      </w:r>
    </w:p>
    <w:p w14:paraId="288A78C7" w14:textId="352D4E7D" w:rsidR="003031C0" w:rsidRDefault="008B3A8C" w:rsidP="008F3C4B">
      <w:pPr>
        <w:contextualSpacing/>
      </w:pPr>
      <w:r w:rsidRPr="00F2002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8F3C4B" w:rsidRPr="00F20023">
        <w:rPr>
          <w:rFonts w:ascii="Times New Roman" w:hAnsi="Times New Roman" w:cs="Times New Roman"/>
          <w:bCs/>
          <w:sz w:val="24"/>
          <w:szCs w:val="24"/>
        </w:rPr>
        <w:t>Standard deviatio</w:t>
      </w:r>
      <w:r w:rsidR="00EF34FA" w:rsidRPr="00F20023">
        <w:rPr>
          <w:rFonts w:ascii="Times New Roman" w:hAnsi="Times New Roman" w:cs="Times New Roman"/>
          <w:bCs/>
          <w:sz w:val="24"/>
          <w:szCs w:val="24"/>
        </w:rPr>
        <w:t>n</w:t>
      </w:r>
    </w:p>
    <w:sectPr w:rsidR="003031C0" w:rsidSect="008F6C8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C4B"/>
    <w:rsid w:val="00086C33"/>
    <w:rsid w:val="001113B7"/>
    <w:rsid w:val="00157415"/>
    <w:rsid w:val="00201A04"/>
    <w:rsid w:val="00216767"/>
    <w:rsid w:val="002431DC"/>
    <w:rsid w:val="00270670"/>
    <w:rsid w:val="002A3592"/>
    <w:rsid w:val="003031C0"/>
    <w:rsid w:val="00312869"/>
    <w:rsid w:val="0040227A"/>
    <w:rsid w:val="00555B00"/>
    <w:rsid w:val="00575C85"/>
    <w:rsid w:val="00700E21"/>
    <w:rsid w:val="008B2D66"/>
    <w:rsid w:val="008B3A8C"/>
    <w:rsid w:val="008F3C4B"/>
    <w:rsid w:val="009360E5"/>
    <w:rsid w:val="00976357"/>
    <w:rsid w:val="00A60030"/>
    <w:rsid w:val="00B25D9D"/>
    <w:rsid w:val="00B63391"/>
    <w:rsid w:val="00B95D7A"/>
    <w:rsid w:val="00C4279C"/>
    <w:rsid w:val="00C82774"/>
    <w:rsid w:val="00C85D33"/>
    <w:rsid w:val="00DA0373"/>
    <w:rsid w:val="00E54AD7"/>
    <w:rsid w:val="00EF34FA"/>
    <w:rsid w:val="00EF3B31"/>
    <w:rsid w:val="00F20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47274"/>
  <w15:chartTrackingRefBased/>
  <w15:docId w15:val="{053B60DA-23C6-475A-82D8-AB1B27BAB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40"/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C4B"/>
    <w:pPr>
      <w:spacing w:after="160" w:line="259" w:lineRule="auto"/>
      <w:ind w:left="0" w:firstLine="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C4B"/>
    <w:pPr>
      <w:spacing w:after="0"/>
      <w:ind w:left="0" w:firstLine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3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Brown</dc:creator>
  <cp:keywords/>
  <dc:description/>
  <cp:lastModifiedBy>Billy Brown</cp:lastModifiedBy>
  <cp:revision>3</cp:revision>
  <dcterms:created xsi:type="dcterms:W3CDTF">2023-05-31T22:24:00Z</dcterms:created>
  <dcterms:modified xsi:type="dcterms:W3CDTF">2023-05-31T22:24:00Z</dcterms:modified>
</cp:coreProperties>
</file>